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D8298" w14:textId="77777777" w:rsidR="006F0978" w:rsidRDefault="006F0978" w:rsidP="006F097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14:paraId="1777D1D8" w14:textId="77777777" w:rsidR="006F0978" w:rsidRDefault="006F0978" w:rsidP="006F0978"/>
    <w:p w14:paraId="6ABA1007" w14:textId="77777777" w:rsidR="006F0978" w:rsidRDefault="006F0978" w:rsidP="006F0978">
      <w:pPr>
        <w:spacing w:after="24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he making of the Vindolanda wooden writing tablets: a non-invasive multi-analytical protocol for the characterization of black Roman inks</w:t>
      </w:r>
    </w:p>
    <w:p w14:paraId="7F05BE19" w14:textId="77777777" w:rsidR="006F0978" w:rsidRDefault="006F0978" w:rsidP="006F0978">
      <w:pPr>
        <w:spacing w:before="240" w:after="240"/>
        <w:jc w:val="center"/>
      </w:pPr>
      <w:r>
        <w:t>Giovanna Vasco</w:t>
      </w:r>
      <w:r>
        <w:rPr>
          <w:vertAlign w:val="superscript"/>
        </w:rPr>
        <w:t>1,*</w:t>
      </w:r>
      <w:r>
        <w:t>, Joanne Dyer</w:t>
      </w:r>
      <w:r>
        <w:rPr>
          <w:vertAlign w:val="superscript"/>
        </w:rPr>
        <w:t>1,*</w:t>
      </w:r>
      <w:r>
        <w:t>, Richard Hobbs</w:t>
      </w:r>
      <w:r>
        <w:rPr>
          <w:vertAlign w:val="superscript"/>
        </w:rPr>
        <w:t>2</w:t>
      </w:r>
      <w:r>
        <w:t>, Caroline Cartwright</w:t>
      </w:r>
      <w:r>
        <w:rPr>
          <w:vertAlign w:val="superscript"/>
        </w:rPr>
        <w:t>1</w:t>
      </w:r>
    </w:p>
    <w:p w14:paraId="1A5AB1F5" w14:textId="77777777" w:rsidR="006F0978" w:rsidRDefault="006F0978" w:rsidP="006F0978">
      <w:pPr>
        <w:spacing w:before="240" w:after="240"/>
        <w:jc w:val="center"/>
      </w:pPr>
      <w:r>
        <w:rPr>
          <w:vertAlign w:val="superscript"/>
        </w:rPr>
        <w:t xml:space="preserve">1 </w:t>
      </w:r>
      <w:r>
        <w:t>Department of Scientific Research, British Museum, Great Russell Street, WC1B 3DG, London, United Kingdom (UK)</w:t>
      </w:r>
    </w:p>
    <w:p w14:paraId="2469B4A2" w14:textId="77777777" w:rsidR="006F0978" w:rsidRDefault="006F0978" w:rsidP="006F0978">
      <w:pPr>
        <w:spacing w:before="240" w:after="240"/>
        <w:jc w:val="center"/>
      </w:pPr>
      <w:r>
        <w:rPr>
          <w:vertAlign w:val="superscript"/>
        </w:rPr>
        <w:t xml:space="preserve">2 </w:t>
      </w:r>
      <w:r>
        <w:t>Department of Britain, Europe and Prehistory, British Museum, Great Russell Street, WC1B 3DG, London, United Kingdom (UK)</w:t>
      </w:r>
    </w:p>
    <w:p w14:paraId="06438046" w14:textId="77777777" w:rsidR="006F0978" w:rsidRDefault="006F0978" w:rsidP="006F0978">
      <w:pPr>
        <w:spacing w:before="240" w:after="240"/>
        <w:jc w:val="center"/>
      </w:pPr>
      <w:r>
        <w:t xml:space="preserve">*corresponding author: </w:t>
      </w:r>
      <w:hyperlink r:id="rId4" w:history="1">
        <w:r w:rsidRPr="002D18AF">
          <w:rPr>
            <w:rStyle w:val="Collegamentoipertestuale"/>
          </w:rPr>
          <w:t>giovanna.vasco@unisalento.it</w:t>
        </w:r>
      </w:hyperlink>
      <w:r>
        <w:t xml:space="preserve"> ; </w:t>
      </w:r>
      <w:hyperlink r:id="rId5" w:history="1">
        <w:r w:rsidRPr="002D18AF">
          <w:rPr>
            <w:rStyle w:val="Collegamentoipertestuale"/>
          </w:rPr>
          <w:t>jdyer@britishmuseum.org</w:t>
        </w:r>
      </w:hyperlink>
      <w:r>
        <w:t xml:space="preserve"> </w:t>
      </w:r>
    </w:p>
    <w:p w14:paraId="669CB39A" w14:textId="77777777" w:rsidR="006F0978" w:rsidRDefault="006F0978" w:rsidP="006F0978"/>
    <w:p w14:paraId="24A3014D" w14:textId="77777777" w:rsidR="006F0978" w:rsidRDefault="006F0978" w:rsidP="006F0978"/>
    <w:p w14:paraId="1C759F19" w14:textId="77777777" w:rsidR="006F0978" w:rsidRDefault="006F0978" w:rsidP="006F0978">
      <w:pPr>
        <w:spacing w:before="240" w:after="240"/>
      </w:pPr>
    </w:p>
    <w:p w14:paraId="6765376E" w14:textId="77777777" w:rsidR="006F0978" w:rsidRDefault="006F0978" w:rsidP="006F0978">
      <w:pPr>
        <w:spacing w:before="240" w:after="240"/>
      </w:pPr>
    </w:p>
    <w:p w14:paraId="310C5D64" w14:textId="77777777" w:rsidR="006F0978" w:rsidRDefault="006F0978" w:rsidP="006F0978">
      <w:pPr>
        <w:spacing w:before="240" w:after="240"/>
      </w:pPr>
    </w:p>
    <w:p w14:paraId="4267846B" w14:textId="77777777" w:rsidR="006F0978" w:rsidRDefault="006F0978" w:rsidP="006F0978">
      <w:pPr>
        <w:spacing w:before="240" w:after="240"/>
      </w:pPr>
    </w:p>
    <w:p w14:paraId="184FD477" w14:textId="77777777" w:rsidR="006F0978" w:rsidRDefault="006F0978" w:rsidP="006F0978">
      <w:pPr>
        <w:spacing w:before="240" w:after="240"/>
      </w:pPr>
    </w:p>
    <w:p w14:paraId="499699AB" w14:textId="77777777" w:rsidR="006F0978" w:rsidRDefault="006F0978" w:rsidP="006F0978">
      <w:pPr>
        <w:spacing w:before="240" w:after="240"/>
      </w:pPr>
    </w:p>
    <w:p w14:paraId="3192170E" w14:textId="77777777" w:rsidR="006F0978" w:rsidRDefault="006F0978" w:rsidP="006F0978">
      <w:pPr>
        <w:spacing w:before="240" w:after="240"/>
      </w:pPr>
    </w:p>
    <w:p w14:paraId="4C8B3712" w14:textId="77777777" w:rsidR="006F0978" w:rsidRDefault="006F0978" w:rsidP="006F0978">
      <w:pPr>
        <w:spacing w:before="240" w:after="240"/>
      </w:pPr>
    </w:p>
    <w:p w14:paraId="13CC9638" w14:textId="77777777" w:rsidR="006F0978" w:rsidRDefault="006F0978" w:rsidP="006F0978">
      <w:pPr>
        <w:spacing w:before="240" w:after="240"/>
      </w:pPr>
    </w:p>
    <w:p w14:paraId="2AAB8C4E" w14:textId="77777777" w:rsidR="006F0978" w:rsidRDefault="006F0978" w:rsidP="006F0978">
      <w:pPr>
        <w:spacing w:before="240" w:after="240"/>
      </w:pPr>
    </w:p>
    <w:p w14:paraId="12325B63" w14:textId="77777777" w:rsidR="006F0978" w:rsidRDefault="006F0978" w:rsidP="006F0978">
      <w:pPr>
        <w:spacing w:before="240" w:after="240"/>
      </w:pPr>
    </w:p>
    <w:p w14:paraId="30E8B0A5" w14:textId="77777777" w:rsidR="006F0978" w:rsidRDefault="006F0978" w:rsidP="006F0978">
      <w:pPr>
        <w:spacing w:before="240" w:after="240"/>
      </w:pPr>
    </w:p>
    <w:p w14:paraId="5F1DF623" w14:textId="77777777" w:rsidR="006F0978" w:rsidRDefault="006F0978" w:rsidP="006F0978">
      <w:pPr>
        <w:spacing w:before="240" w:after="0" w:line="276" w:lineRule="auto"/>
        <w:jc w:val="both"/>
      </w:pPr>
      <w:bookmarkStart w:id="0" w:name="_heading=h.rm4zru9ivsl7" w:colFirst="0" w:colLast="0"/>
      <w:bookmarkEnd w:id="0"/>
      <w:r>
        <w:t>Table S1 - Deconvoluted Raman parameters with the related standard deviations (Supplementary – G and D bands)</w:t>
      </w:r>
    </w:p>
    <w:tbl>
      <w:tblPr>
        <w:tblW w:w="1431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4"/>
        <w:gridCol w:w="850"/>
        <w:gridCol w:w="993"/>
        <w:gridCol w:w="141"/>
        <w:gridCol w:w="993"/>
        <w:gridCol w:w="850"/>
        <w:gridCol w:w="851"/>
        <w:gridCol w:w="1134"/>
        <w:gridCol w:w="992"/>
        <w:gridCol w:w="850"/>
        <w:gridCol w:w="851"/>
        <w:gridCol w:w="992"/>
        <w:gridCol w:w="1276"/>
        <w:gridCol w:w="992"/>
        <w:gridCol w:w="1276"/>
        <w:gridCol w:w="992"/>
      </w:tblGrid>
      <w:tr w:rsidR="006F0978" w14:paraId="3C93068F" w14:textId="77777777" w:rsidTr="006F0978">
        <w:trPr>
          <w:cantSplit/>
          <w:trHeight w:val="943"/>
          <w:jc w:val="center"/>
        </w:trPr>
        <w:tc>
          <w:tcPr>
            <w:tcW w:w="1134" w:type="dxa"/>
            <w:gridSpan w:val="2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87C67" w14:textId="7C5D8314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Tablet BM reg. num.</w:t>
            </w:r>
          </w:p>
        </w:tc>
        <w:tc>
          <w:tcPr>
            <w:tcW w:w="1134" w:type="dxa"/>
            <w:gridSpan w:val="2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92D2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WHM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993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6BBD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σ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 xml:space="preserve"> FWHM G</w:t>
            </w:r>
          </w:p>
        </w:tc>
        <w:tc>
          <w:tcPr>
            <w:tcW w:w="850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0EC4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851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B94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σ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 G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4CB0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WHM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992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D86F" w14:textId="6A6B974C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σ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FWHM D</w:t>
            </w:r>
          </w:p>
        </w:tc>
        <w:tc>
          <w:tcPr>
            <w:tcW w:w="850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2204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851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DD4C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σ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 D</w:t>
            </w:r>
          </w:p>
        </w:tc>
        <w:tc>
          <w:tcPr>
            <w:tcW w:w="992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7E57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D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/I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 xml:space="preserve"> G</w:t>
            </w:r>
          </w:p>
        </w:tc>
        <w:tc>
          <w:tcPr>
            <w:tcW w:w="1276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A57D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 band</w:t>
            </w:r>
          </w:p>
        </w:tc>
        <w:tc>
          <w:tcPr>
            <w:tcW w:w="992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90F5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σ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G band</w:t>
            </w:r>
          </w:p>
        </w:tc>
        <w:tc>
          <w:tcPr>
            <w:tcW w:w="1276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DC7C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 band</w:t>
            </w:r>
          </w:p>
        </w:tc>
        <w:tc>
          <w:tcPr>
            <w:tcW w:w="992" w:type="dxa"/>
            <w:tcBorders>
              <w:bottom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61B5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σ </w:t>
            </w:r>
            <w:r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D band</w:t>
            </w:r>
          </w:p>
        </w:tc>
      </w:tr>
      <w:tr w:rsidR="006F0978" w14:paraId="7E32DBD1" w14:textId="77777777" w:rsidTr="006F0978">
        <w:trPr>
          <w:cantSplit/>
          <w:trHeight w:val="982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F79C2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F13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69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816C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.61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DD32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12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ABF0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0834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8488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4.6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33CC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87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9BE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9CA8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A8BC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0639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4.04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9C16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5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E01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0.6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557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3</w:t>
            </w:r>
          </w:p>
        </w:tc>
      </w:tr>
      <w:tr w:rsidR="006F0978" w14:paraId="7405A493" w14:textId="77777777" w:rsidTr="006F0978">
        <w:trPr>
          <w:cantSplit/>
          <w:trHeight w:val="1003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DFA2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B035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B46D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68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99D7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A0DA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BC2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9C1A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6.8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676D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BE7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043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4766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FD40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7.8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6768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CD18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45.4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E4D3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4</w:t>
            </w:r>
          </w:p>
        </w:tc>
      </w:tr>
      <w:tr w:rsidR="006F0978" w14:paraId="0517BCE7" w14:textId="77777777" w:rsidTr="006F0978">
        <w:trPr>
          <w:cantSplit/>
          <w:trHeight w:val="989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9AEF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F7C4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02F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37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35F9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1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6C35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02C1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7FA6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2.51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EBE1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72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ECBA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6821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A1C8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3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4516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4.0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3B11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1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D7C9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8.7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0D63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7</w:t>
            </w:r>
          </w:p>
        </w:tc>
      </w:tr>
      <w:tr w:rsidR="006F0978" w14:paraId="5C5C3773" w14:textId="77777777" w:rsidTr="006F0978">
        <w:trPr>
          <w:cantSplit/>
          <w:trHeight w:val="1003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9C31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2FF6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E141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.84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4F31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DCF0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C496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9236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5.9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EF8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.7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91C7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6B93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CF3C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045D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9.6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37C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48F3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3.6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6BA0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47</w:t>
            </w:r>
          </w:p>
        </w:tc>
      </w:tr>
      <w:tr w:rsidR="006F0978" w14:paraId="5B5178D8" w14:textId="77777777" w:rsidTr="006F0978">
        <w:trPr>
          <w:cantSplit/>
          <w:trHeight w:val="111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0F7E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7310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0A9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76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24BA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09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CD32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6.45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D73A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3.93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BC55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6.7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F2A8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77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F10D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7.74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546B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7.48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5DE8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7906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9.04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C913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1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AFEB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0.4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A53E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7</w:t>
            </w:r>
          </w:p>
        </w:tc>
      </w:tr>
      <w:tr w:rsidR="006F0978" w14:paraId="53666D67" w14:textId="77777777" w:rsidTr="006F0978">
        <w:trPr>
          <w:cantSplit/>
          <w:trHeight w:val="721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5CB96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0208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6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C5EC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D485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E27F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F5B0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4463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716B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E0D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1A1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.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5D0E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CF8A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BEF5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AB4A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22E4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.d</w:t>
            </w:r>
          </w:p>
        </w:tc>
      </w:tr>
      <w:tr w:rsidR="006F0978" w14:paraId="2E4B4B85" w14:textId="77777777" w:rsidTr="006F0978">
        <w:trPr>
          <w:cantSplit/>
          <w:trHeight w:val="98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DBD1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09AC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71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E5A1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08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3457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38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C3AD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A6A2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7336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9.4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C038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26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F6D3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CB7E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8279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5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52F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9.7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2FE1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0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B685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2.7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EA84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32</w:t>
            </w:r>
          </w:p>
        </w:tc>
      </w:tr>
      <w:tr w:rsidR="006F0978" w14:paraId="60C30FB2" w14:textId="77777777" w:rsidTr="006F0978">
        <w:trPr>
          <w:cantSplit/>
          <w:trHeight w:val="1001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F3FA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87C5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7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5CF4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45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6B7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1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0DFE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A0D1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3F37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.6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0994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6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4888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6F0D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3739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5DA1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5.2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BAE3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67CD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3.5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04BA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6</w:t>
            </w:r>
          </w:p>
        </w:tc>
      </w:tr>
      <w:tr w:rsidR="006F0978" w14:paraId="36CC22D1" w14:textId="77777777" w:rsidTr="006F0978">
        <w:trPr>
          <w:cantSplit/>
          <w:trHeight w:val="98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0B30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FFD0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128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A4E5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92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CD2F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9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6731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A725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176A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8.3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1D8F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5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D054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F1E5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C1BB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1E1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4.4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F0D5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9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F397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4.99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C5DE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4</w:t>
            </w:r>
          </w:p>
        </w:tc>
      </w:tr>
      <w:tr w:rsidR="006F0978" w14:paraId="60C02F47" w14:textId="77777777" w:rsidTr="006F0978">
        <w:trPr>
          <w:cantSplit/>
          <w:trHeight w:val="1134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8979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6CB8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18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A314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88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1AF6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32C9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2170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9A17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9.8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4F24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9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E8A2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681D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E74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B32B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8.8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43DA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D7C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6.7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944C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4</w:t>
            </w:r>
          </w:p>
        </w:tc>
      </w:tr>
      <w:tr w:rsidR="006F0978" w14:paraId="76F27BED" w14:textId="77777777" w:rsidTr="006F0978">
        <w:trPr>
          <w:cantSplit/>
          <w:trHeight w:val="989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9E58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170D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22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3680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.07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BF3D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19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7858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B86B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C8E3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5.8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8F5E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00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E66A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3DB7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67DA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F565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6.83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F5BC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1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0F94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1.24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6CDD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3</w:t>
            </w:r>
          </w:p>
        </w:tc>
      </w:tr>
      <w:tr w:rsidR="006F0978" w14:paraId="22D89086" w14:textId="77777777" w:rsidTr="006F0978">
        <w:trPr>
          <w:cantSplit/>
          <w:trHeight w:val="1134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2B5B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1306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21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B4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91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3988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9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E4EA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C229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4D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5.9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D4C0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4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A863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B54A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C5E3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851D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2.5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9168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1F5F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1.9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5ABB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44</w:t>
            </w:r>
          </w:p>
        </w:tc>
      </w:tr>
      <w:tr w:rsidR="006F0978" w14:paraId="328588D7" w14:textId="77777777" w:rsidTr="006F0978">
        <w:trPr>
          <w:cantSplit/>
          <w:trHeight w:val="1000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3BBF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A01C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223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2FEA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85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FC12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40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0E9E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91CE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5A9C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5.19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FCA9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58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B76F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ED9F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C871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827B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1.8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8A31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5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4D29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3.28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FB7A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4</w:t>
            </w:r>
          </w:p>
        </w:tc>
      </w:tr>
      <w:tr w:rsidR="006F0978" w14:paraId="03ED7C56" w14:textId="77777777" w:rsidTr="006F0978">
        <w:trPr>
          <w:cantSplit/>
          <w:trHeight w:val="1000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6DA8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E9F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28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51FD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62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24C1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D42C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6B56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9778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6.0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C14F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.8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C4EA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1FBC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4504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908A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7.7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E48A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557C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41.7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445F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92</w:t>
            </w:r>
          </w:p>
        </w:tc>
      </w:tr>
      <w:tr w:rsidR="006F0978" w14:paraId="4144ACF1" w14:textId="77777777" w:rsidTr="006F0978">
        <w:trPr>
          <w:cantSplit/>
          <w:trHeight w:val="985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B407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240A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01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6B41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.45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7880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3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A852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318E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E8FA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8.2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92BA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89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D159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20CD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426F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6DAC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5.0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3DC1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1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FF38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6.26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DE48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11</w:t>
            </w:r>
          </w:p>
        </w:tc>
      </w:tr>
      <w:tr w:rsidR="006F0978" w14:paraId="69B67294" w14:textId="77777777" w:rsidTr="006F0978">
        <w:trPr>
          <w:cantSplit/>
          <w:trHeight w:val="999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5F3D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157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1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1B5C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.4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86D0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8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A8D6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F75E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C14F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3.8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CF19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8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E027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F87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671A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408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5.1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FFD0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8CA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3.2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FADA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7</w:t>
            </w:r>
          </w:p>
        </w:tc>
      </w:tr>
      <w:tr w:rsidR="006F0978" w14:paraId="3B604122" w14:textId="77777777" w:rsidTr="006F0978">
        <w:trPr>
          <w:cantSplit/>
          <w:trHeight w:val="986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8277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7DBE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20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B3FF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43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2096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2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F750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8973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E938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8.43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EFE8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.67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87D4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EC8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D028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2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6E40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7.9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621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4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87B7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0.5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62F4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49</w:t>
            </w:r>
          </w:p>
        </w:tc>
      </w:tr>
      <w:tr w:rsidR="006F0978" w14:paraId="5682BCB7" w14:textId="77777777" w:rsidTr="006F0978">
        <w:trPr>
          <w:cantSplit/>
          <w:trHeight w:val="985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91BC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6D81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73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C37A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22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EF67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4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874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E643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6594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9.3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C02D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2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4AF5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87FC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A5B2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7653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6.5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2F9F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C9D1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48.4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49C0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36</w:t>
            </w:r>
          </w:p>
        </w:tc>
      </w:tr>
      <w:tr w:rsidR="006F0978" w14:paraId="1E6B38E6" w14:textId="77777777" w:rsidTr="006F0978">
        <w:trPr>
          <w:cantSplit/>
          <w:trHeight w:val="999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A234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18A0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399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AA3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.14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451E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6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EFA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1AB7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CC1B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1.9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135A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66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3C77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7255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0A55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5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4DF6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1.36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BBE4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3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063C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0.93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1D09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39</w:t>
            </w:r>
          </w:p>
        </w:tc>
      </w:tr>
      <w:tr w:rsidR="006F0978" w14:paraId="071FF174" w14:textId="77777777" w:rsidTr="006F0978">
        <w:trPr>
          <w:cantSplit/>
          <w:trHeight w:val="999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8A74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62EC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40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D495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48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30ED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2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C9D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7E30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D0D5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3.5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6546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.4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075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1C5B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A4F8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AA0C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88.5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7A46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9D0C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46.6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BAE0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9</w:t>
            </w:r>
          </w:p>
        </w:tc>
      </w:tr>
      <w:tr w:rsidR="006F0978" w14:paraId="337E1F3F" w14:textId="77777777" w:rsidTr="006F0978">
        <w:trPr>
          <w:cantSplit/>
          <w:trHeight w:val="98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9760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22C7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427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0D55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.64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4DA4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82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6725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D556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1926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1.8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95D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67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0045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293E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013A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DC8C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3.66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B4F9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7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CFB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7.74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17F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8</w:t>
            </w:r>
          </w:p>
        </w:tc>
      </w:tr>
      <w:tr w:rsidR="006F0978" w14:paraId="11C5DF55" w14:textId="77777777" w:rsidTr="006F0978">
        <w:trPr>
          <w:cantSplit/>
          <w:trHeight w:val="1000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8676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016C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42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7068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36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1EC9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3EC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D686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BF02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7.3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981E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7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9700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BB91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7E36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B7D3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600.5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EC96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6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1068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65.6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5276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15</w:t>
            </w:r>
          </w:p>
        </w:tc>
      </w:tr>
      <w:tr w:rsidR="006F0978" w14:paraId="460FACF7" w14:textId="77777777" w:rsidTr="006F0978">
        <w:trPr>
          <w:cantSplit/>
          <w:trHeight w:val="98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580D7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CA47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114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DC2C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46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6B89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55B3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83FE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7E68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2.49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43EB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12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77CD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D86C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809A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66E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6.48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42CF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4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F147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8.62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2082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6</w:t>
            </w:r>
          </w:p>
        </w:tc>
      </w:tr>
      <w:tr w:rsidR="006F0978" w14:paraId="18A3DCC0" w14:textId="77777777" w:rsidTr="006F0978">
        <w:trPr>
          <w:cantSplit/>
          <w:trHeight w:val="987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4FAD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98C8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8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E10F1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30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CB0B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3202F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69984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C534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8.0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2A5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C7FA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A3C6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B21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A3B0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2.7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786F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24CA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1.0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3C47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10</w:t>
            </w:r>
          </w:p>
        </w:tc>
      </w:tr>
      <w:tr w:rsidR="006F0978" w14:paraId="7715D402" w14:textId="77777777" w:rsidTr="006F0978">
        <w:trPr>
          <w:cantSplit/>
          <w:trHeight w:val="981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5FFB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6FCC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CE51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.66</w:t>
            </w:r>
          </w:p>
        </w:tc>
        <w:tc>
          <w:tcPr>
            <w:tcW w:w="1134" w:type="dxa"/>
            <w:gridSpan w:val="2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C978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30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653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DF840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9801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8.11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4188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98</w:t>
            </w:r>
          </w:p>
        </w:tc>
        <w:tc>
          <w:tcPr>
            <w:tcW w:w="850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E880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648CC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36712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D06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3.95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9592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E4DE3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51.34</w:t>
            </w:r>
          </w:p>
        </w:tc>
        <w:tc>
          <w:tcPr>
            <w:tcW w:w="99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EEF0E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6</w:t>
            </w:r>
          </w:p>
        </w:tc>
      </w:tr>
      <w:tr w:rsidR="006F0978" w14:paraId="10D1552E" w14:textId="77777777" w:rsidTr="006F0978">
        <w:trPr>
          <w:cantSplit/>
          <w:trHeight w:val="1134"/>
          <w:jc w:val="center"/>
        </w:trPr>
        <w:tc>
          <w:tcPr>
            <w:tcW w:w="2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4E75" w14:textId="77777777" w:rsidR="006F0978" w:rsidRDefault="006F0978" w:rsidP="00A46AF4">
            <w:pPr>
              <w:spacing w:after="0"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right w:val="single" w:sz="8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5B08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15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E71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21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83D5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6003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3B82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D104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0.3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658A6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5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39EA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AA8BD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8315A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A299B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592.5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E5F7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51995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,345.2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355D9" w14:textId="77777777" w:rsidR="006F0978" w:rsidRDefault="006F0978" w:rsidP="00A46AF4">
            <w:pPr>
              <w:spacing w:after="0" w:line="240" w:lineRule="auto"/>
              <w:ind w:left="140" w:right="1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10</w:t>
            </w:r>
          </w:p>
        </w:tc>
      </w:tr>
    </w:tbl>
    <w:p w14:paraId="49BD760A" w14:textId="77777777" w:rsidR="006F0978" w:rsidRDefault="006F0978" w:rsidP="006F0978"/>
    <w:p w14:paraId="262AB12D" w14:textId="77777777" w:rsidR="00BA62EF" w:rsidRDefault="00BA62EF"/>
    <w:sectPr w:rsidR="00BA62EF" w:rsidSect="006F0978">
      <w:footerReference w:type="default" r:id="rId6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63D8C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F0"/>
    <w:rsid w:val="002F66A2"/>
    <w:rsid w:val="00392747"/>
    <w:rsid w:val="006F0978"/>
    <w:rsid w:val="008E54F1"/>
    <w:rsid w:val="00B1602E"/>
    <w:rsid w:val="00B96A89"/>
    <w:rsid w:val="00BA62EF"/>
    <w:rsid w:val="00C41122"/>
    <w:rsid w:val="00D03E44"/>
    <w:rsid w:val="00DB64F0"/>
    <w:rsid w:val="00DC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E0A56"/>
  <w15:chartTrackingRefBased/>
  <w15:docId w15:val="{EA6EBBC8-8EC3-42CE-A651-87A898CE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0978"/>
    <w:rPr>
      <w:rFonts w:ascii="Calibri" w:eastAsia="Calibri" w:hAnsi="Calibri" w:cs="Calibri"/>
      <w:kern w:val="0"/>
      <w:lang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B6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B6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B64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B64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B64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B64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B64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B64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B64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B6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B6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B6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B64F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B64F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B64F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B64F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B64F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B64F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6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B6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B64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B6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B64F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B64F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B64F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B64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B6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B64F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B64F0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6F0978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6F0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mailto:jdyer@britishmuseum.org" TargetMode="External"/><Relationship Id="rId4" Type="http://schemas.openxmlformats.org/officeDocument/2006/relationships/hyperlink" Target="mailto:giovanna.vasco@unisalen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87</Words>
  <Characters>2569</Characters>
  <Application>Microsoft Office Word</Application>
  <DocSecurity>0</DocSecurity>
  <Lines>82</Lines>
  <Paragraphs>39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sco</dc:creator>
  <cp:keywords/>
  <dc:description/>
  <cp:lastModifiedBy>Giovanna Vasco</cp:lastModifiedBy>
  <cp:revision>2</cp:revision>
  <dcterms:created xsi:type="dcterms:W3CDTF">2025-05-23T17:21:00Z</dcterms:created>
  <dcterms:modified xsi:type="dcterms:W3CDTF">2025-05-23T17:30:00Z</dcterms:modified>
</cp:coreProperties>
</file>